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EAE0E" w14:textId="5E4AA3DF" w:rsidR="00E54137" w:rsidRPr="00FE7456" w:rsidRDefault="00E3580C">
      <w:pPr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dditional file 2</w:t>
      </w:r>
      <w:r w:rsidR="00E54137" w:rsidRPr="00FE7456">
        <w:rPr>
          <w:b/>
          <w:bCs/>
          <w:lang w:val="en-US"/>
        </w:rPr>
        <w:t xml:space="preserve">: </w:t>
      </w:r>
      <w:r w:rsidR="001D7DD7">
        <w:rPr>
          <w:b/>
          <w:bCs/>
          <w:lang w:val="en-US"/>
        </w:rPr>
        <w:t>Interview guide</w:t>
      </w:r>
      <w:r w:rsidR="00E54137" w:rsidRPr="00FE7456">
        <w:rPr>
          <w:b/>
          <w:bCs/>
          <w:lang w:val="en-US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3132"/>
        <w:gridCol w:w="4499"/>
      </w:tblGrid>
      <w:tr w:rsidR="007F7EF9" w:rsidRPr="00FE7456" w14:paraId="3AD20EAA" w14:textId="77777777" w:rsidTr="00E54137">
        <w:tc>
          <w:tcPr>
            <w:tcW w:w="9062" w:type="dxa"/>
            <w:gridSpan w:val="3"/>
          </w:tcPr>
          <w:p w14:paraId="5DDE78ED" w14:textId="309AEC79" w:rsidR="007F7EF9" w:rsidRPr="00FE7456" w:rsidRDefault="007F7EF9" w:rsidP="0019530C">
            <w:pPr>
              <w:pStyle w:val="NoSpacing"/>
              <w:jc w:val="center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Topic list</w:t>
            </w:r>
          </w:p>
        </w:tc>
      </w:tr>
      <w:tr w:rsidR="007F7EF9" w:rsidRPr="00FE7456" w14:paraId="5C15563B" w14:textId="77777777" w:rsidTr="00E54137">
        <w:tc>
          <w:tcPr>
            <w:tcW w:w="9062" w:type="dxa"/>
            <w:gridSpan w:val="3"/>
            <w:shd w:val="clear" w:color="auto" w:fill="5B9BD5" w:themeFill="accent5"/>
          </w:tcPr>
          <w:p w14:paraId="27895F2F" w14:textId="133597DD" w:rsidR="007F7EF9" w:rsidRPr="00FE7456" w:rsidRDefault="00844CF4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Start</w:t>
            </w:r>
          </w:p>
        </w:tc>
      </w:tr>
      <w:tr w:rsidR="007F7EF9" w:rsidRPr="00FE7456" w14:paraId="0BCC0985" w14:textId="77777777" w:rsidTr="00E54137">
        <w:tc>
          <w:tcPr>
            <w:tcW w:w="9062" w:type="dxa"/>
            <w:gridSpan w:val="3"/>
          </w:tcPr>
          <w:p w14:paraId="3999EC34" w14:textId="427C2645" w:rsidR="007F7EF9" w:rsidRPr="00FE7456" w:rsidRDefault="007F7EF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- Thank you for your cooperation in this interview</w:t>
            </w:r>
          </w:p>
          <w:p w14:paraId="61074767" w14:textId="0936CE18" w:rsidR="007F7EF9" w:rsidRPr="00FE7456" w:rsidRDefault="007F7EF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- Explanation of what is going to happen:</w:t>
            </w:r>
          </w:p>
          <w:p w14:paraId="5E488D46" w14:textId="31281646" w:rsidR="007F7EF9" w:rsidRPr="00FE7456" w:rsidRDefault="007F7EF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“The purpose of the interview is to gain insight </w:t>
            </w:r>
            <w:r w:rsidR="001D7DD7">
              <w:rPr>
                <w:lang w:val="en-US"/>
              </w:rPr>
              <w:t>into</w:t>
            </w:r>
            <w:r w:rsidRPr="00FE7456">
              <w:rPr>
                <w:lang w:val="en-US"/>
              </w:rPr>
              <w:t xml:space="preserve"> the experiences of parents with the home</w:t>
            </w:r>
            <w:r w:rsidR="00B4179E" w:rsidRPr="00FE7456">
              <w:rPr>
                <w:lang w:val="en-US"/>
              </w:rPr>
              <w:t xml:space="preserve"> </w:t>
            </w:r>
            <w:r w:rsidRPr="00FE7456">
              <w:rPr>
                <w:lang w:val="en-US"/>
              </w:rPr>
              <w:t>video method. This makes it possible for us to improve and adjust the method. The interview is about your personal experiences with the GODIVA-PIT method. We would like to learn from your experiences. We are also interested in know</w:t>
            </w:r>
            <w:r w:rsidR="00FE7456">
              <w:rPr>
                <w:lang w:val="en-US"/>
              </w:rPr>
              <w:t>ing</w:t>
            </w:r>
            <w:r w:rsidRPr="00FE7456">
              <w:rPr>
                <w:lang w:val="en-US"/>
              </w:rPr>
              <w:t xml:space="preserve"> how parents think about using </w:t>
            </w:r>
            <w:r w:rsidR="00FE7456">
              <w:rPr>
                <w:lang w:val="en-US"/>
              </w:rPr>
              <w:t>videos</w:t>
            </w:r>
            <w:r w:rsidRPr="00FE7456">
              <w:rPr>
                <w:lang w:val="en-US"/>
              </w:rPr>
              <w:t xml:space="preserve"> made by parents, for doctor visits, like the neonatal follow-up visit, where you are going to with your child.</w:t>
            </w:r>
          </w:p>
          <w:p w14:paraId="5AA159CD" w14:textId="1F860236" w:rsidR="00685539" w:rsidRPr="00FE7456" w:rsidRDefault="007F7EF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- </w:t>
            </w:r>
            <w:r w:rsidR="00A95750" w:rsidRPr="00FE7456">
              <w:rPr>
                <w:lang w:val="en-US"/>
              </w:rPr>
              <w:t>Explaining some practical things:</w:t>
            </w:r>
            <w:r w:rsidRPr="00FE7456">
              <w:rPr>
                <w:lang w:val="en-US"/>
              </w:rPr>
              <w:t xml:space="preserve"> </w:t>
            </w:r>
            <w:r w:rsidR="00685539" w:rsidRPr="00FE7456">
              <w:rPr>
                <w:lang w:val="en-US"/>
              </w:rPr>
              <w:t>duration (about 45-60 minutes), recording equipment, anonymity)</w:t>
            </w:r>
          </w:p>
          <w:p w14:paraId="224352CB" w14:textId="3221EE80" w:rsidR="007F7EF9" w:rsidRPr="00FE7456" w:rsidRDefault="007F7EF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- </w:t>
            </w:r>
            <w:r w:rsidR="00F554F2" w:rsidRPr="00FE7456">
              <w:rPr>
                <w:lang w:val="en-US"/>
              </w:rPr>
              <w:t xml:space="preserve">There </w:t>
            </w:r>
            <w:proofErr w:type="gramStart"/>
            <w:r w:rsidR="00F554F2" w:rsidRPr="00FE7456">
              <w:rPr>
                <w:lang w:val="en-US"/>
              </w:rPr>
              <w:t>are no right</w:t>
            </w:r>
            <w:proofErr w:type="gramEnd"/>
            <w:r w:rsidR="00F554F2" w:rsidRPr="00FE7456">
              <w:rPr>
                <w:lang w:val="en-US"/>
              </w:rPr>
              <w:t xml:space="preserve"> or wrong answers! What matters to us is your opinion. We want to learn from your experience.</w:t>
            </w:r>
          </w:p>
        </w:tc>
      </w:tr>
      <w:tr w:rsidR="00D762F2" w:rsidRPr="00FE7456" w14:paraId="110E3D59" w14:textId="77777777" w:rsidTr="00E54137">
        <w:tc>
          <w:tcPr>
            <w:tcW w:w="1431" w:type="dxa"/>
            <w:shd w:val="clear" w:color="auto" w:fill="5B9BD5" w:themeFill="accent5"/>
          </w:tcPr>
          <w:p w14:paraId="2D95E9A4" w14:textId="77777777" w:rsidR="007F7EF9" w:rsidRPr="00FE7456" w:rsidRDefault="007F7EF9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Topic</w:t>
            </w:r>
          </w:p>
        </w:tc>
        <w:tc>
          <w:tcPr>
            <w:tcW w:w="3132" w:type="dxa"/>
            <w:shd w:val="clear" w:color="auto" w:fill="5B9BD5" w:themeFill="accent5"/>
          </w:tcPr>
          <w:p w14:paraId="6B310680" w14:textId="0FE643A9" w:rsidR="007F7EF9" w:rsidRPr="00FE7456" w:rsidRDefault="007D7FC1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Qu</w:t>
            </w:r>
            <w:r w:rsidR="00844CF4" w:rsidRPr="00FE7456">
              <w:rPr>
                <w:b/>
                <w:lang w:val="en-US"/>
              </w:rPr>
              <w:t>e</w:t>
            </w:r>
            <w:r w:rsidRPr="00FE7456">
              <w:rPr>
                <w:b/>
                <w:lang w:val="en-US"/>
              </w:rPr>
              <w:t>stion</w:t>
            </w:r>
          </w:p>
        </w:tc>
        <w:tc>
          <w:tcPr>
            <w:tcW w:w="4499" w:type="dxa"/>
            <w:shd w:val="clear" w:color="auto" w:fill="5B9BD5" w:themeFill="accent5"/>
          </w:tcPr>
          <w:p w14:paraId="52D3591B" w14:textId="7E86AEA1" w:rsidR="007F7EF9" w:rsidRPr="00FE7456" w:rsidRDefault="007D7FC1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Extra questions</w:t>
            </w:r>
          </w:p>
        </w:tc>
      </w:tr>
      <w:tr w:rsidR="00D762F2" w:rsidRPr="00FE7456" w14:paraId="4BCF9151" w14:textId="77777777" w:rsidTr="00E54137">
        <w:tc>
          <w:tcPr>
            <w:tcW w:w="1431" w:type="dxa"/>
          </w:tcPr>
          <w:p w14:paraId="6A543F52" w14:textId="77777777" w:rsidR="007F7EF9" w:rsidRPr="00FE7456" w:rsidRDefault="007F7EF9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Start</w:t>
            </w:r>
          </w:p>
        </w:tc>
        <w:tc>
          <w:tcPr>
            <w:tcW w:w="3132" w:type="dxa"/>
          </w:tcPr>
          <w:p w14:paraId="3D0E0B46" w14:textId="6769D0A6" w:rsidR="007F7EF9" w:rsidRPr="00FE7456" w:rsidRDefault="007D7FC1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How did you like </w:t>
            </w:r>
            <w:r w:rsidR="001C1882" w:rsidRPr="00FE7456">
              <w:rPr>
                <w:lang w:val="en-US"/>
              </w:rPr>
              <w:t>recording</w:t>
            </w:r>
            <w:r w:rsidRPr="00FE7456">
              <w:rPr>
                <w:lang w:val="en-US"/>
              </w:rPr>
              <w:t xml:space="preserve"> your child for this study?</w:t>
            </w:r>
          </w:p>
        </w:tc>
        <w:tc>
          <w:tcPr>
            <w:tcW w:w="4499" w:type="dxa"/>
          </w:tcPr>
          <w:p w14:paraId="6CE94381" w14:textId="270713C8" w:rsidR="007F7EF9" w:rsidRPr="00FE7456" w:rsidRDefault="00EC69AB" w:rsidP="00844CF4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</w:t>
            </w:r>
            <w:r w:rsidR="0032063E">
              <w:rPr>
                <w:sz w:val="20"/>
                <w:szCs w:val="20"/>
                <w:lang w:val="en-US"/>
              </w:rPr>
              <w:t xml:space="preserve"> </w:t>
            </w:r>
            <w:r w:rsidRPr="00FE7456">
              <w:rPr>
                <w:sz w:val="20"/>
                <w:szCs w:val="20"/>
                <w:lang w:val="en-US"/>
              </w:rPr>
              <w:t>f</w:t>
            </w:r>
            <w:r w:rsidR="007D7FC1" w:rsidRPr="00FE7456">
              <w:rPr>
                <w:sz w:val="20"/>
                <w:szCs w:val="20"/>
                <w:lang w:val="en-US"/>
              </w:rPr>
              <w:t>acilitat</w:t>
            </w:r>
            <w:r w:rsidR="00D762F2" w:rsidRPr="00FE7456">
              <w:rPr>
                <w:sz w:val="20"/>
                <w:szCs w:val="20"/>
                <w:lang w:val="en-US"/>
              </w:rPr>
              <w:t>ors</w:t>
            </w:r>
            <w:r w:rsidR="007D7FC1" w:rsidRPr="00FE7456">
              <w:rPr>
                <w:sz w:val="20"/>
                <w:szCs w:val="20"/>
                <w:lang w:val="en-US"/>
              </w:rPr>
              <w:t xml:space="preserve"> and </w:t>
            </w:r>
            <w:r w:rsidR="00D762F2" w:rsidRPr="00FE7456">
              <w:rPr>
                <w:sz w:val="20"/>
                <w:szCs w:val="20"/>
                <w:lang w:val="en-US"/>
              </w:rPr>
              <w:t>barriers</w:t>
            </w:r>
          </w:p>
        </w:tc>
      </w:tr>
      <w:tr w:rsidR="00D762F2" w:rsidRPr="00FE7456" w14:paraId="57FBC73F" w14:textId="77777777" w:rsidTr="00E54137">
        <w:tc>
          <w:tcPr>
            <w:tcW w:w="1431" w:type="dxa"/>
          </w:tcPr>
          <w:p w14:paraId="7506A82A" w14:textId="45E9CAC0" w:rsidR="007F7EF9" w:rsidRPr="00FE7456" w:rsidRDefault="00D762F2" w:rsidP="0019530C">
            <w:pPr>
              <w:pStyle w:val="NoSpacing"/>
              <w:rPr>
                <w:b/>
                <w:lang w:val="en-US"/>
              </w:rPr>
            </w:pPr>
            <w:r w:rsidRPr="00FE7456">
              <w:rPr>
                <w:b/>
                <w:lang w:val="en-US"/>
              </w:rPr>
              <w:t>Time Planning</w:t>
            </w:r>
          </w:p>
        </w:tc>
        <w:tc>
          <w:tcPr>
            <w:tcW w:w="3132" w:type="dxa"/>
          </w:tcPr>
          <w:p w14:paraId="6C60EF16" w14:textId="11868443" w:rsidR="00166C35" w:rsidRPr="00FE7456" w:rsidRDefault="00166C35" w:rsidP="00166C35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Can you tell us </w:t>
            </w:r>
            <w:r w:rsidR="002C2D2B" w:rsidRPr="00FE7456">
              <w:rPr>
                <w:lang w:val="en-US"/>
              </w:rPr>
              <w:t xml:space="preserve">the process of </w:t>
            </w:r>
            <w:r w:rsidRPr="00FE7456">
              <w:rPr>
                <w:lang w:val="en-US"/>
              </w:rPr>
              <w:t>recording?</w:t>
            </w:r>
          </w:p>
          <w:p w14:paraId="5DC11ED2" w14:textId="77777777" w:rsidR="00166C35" w:rsidRPr="00FE7456" w:rsidRDefault="00166C35" w:rsidP="00166C35">
            <w:pPr>
              <w:pStyle w:val="NoSpacing"/>
              <w:rPr>
                <w:lang w:val="en-US"/>
              </w:rPr>
            </w:pPr>
          </w:p>
          <w:p w14:paraId="6735EDC6" w14:textId="3997AA64" w:rsidR="00166C35" w:rsidRPr="00FE7456" w:rsidRDefault="00166C35" w:rsidP="00166C35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Approximately how much time do you think you spent recording?</w:t>
            </w:r>
          </w:p>
          <w:p w14:paraId="7E0CA8FD" w14:textId="39A3AAB2" w:rsidR="007F7EF9" w:rsidRPr="00FE7456" w:rsidRDefault="007F7EF9" w:rsidP="0019530C">
            <w:pPr>
              <w:pStyle w:val="NoSpacing"/>
              <w:rPr>
                <w:lang w:val="en-US"/>
              </w:rPr>
            </w:pPr>
          </w:p>
        </w:tc>
        <w:tc>
          <w:tcPr>
            <w:tcW w:w="4499" w:type="dxa"/>
          </w:tcPr>
          <w:p w14:paraId="3D7AEFBA" w14:textId="77777777" w:rsidR="00B1390B" w:rsidRPr="00FE7456" w:rsidRDefault="00B1390B" w:rsidP="00B1390B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E7456">
              <w:rPr>
                <w:sz w:val="20"/>
                <w:szCs w:val="20"/>
                <w:lang w:val="en-US"/>
              </w:rPr>
              <w:t>organising</w:t>
            </w:r>
            <w:proofErr w:type="spellEnd"/>
            <w:r w:rsidRPr="00FE7456">
              <w:rPr>
                <w:sz w:val="20"/>
                <w:szCs w:val="20"/>
                <w:lang w:val="en-US"/>
              </w:rPr>
              <w:t>/finding the right moment</w:t>
            </w:r>
          </w:p>
          <w:p w14:paraId="304B8D9C" w14:textId="42FB72E5" w:rsidR="00B1390B" w:rsidRPr="00FE7456" w:rsidRDefault="00B1390B" w:rsidP="00B1390B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positive/negative aspects of </w:t>
            </w:r>
            <w:r w:rsidR="00D4461F" w:rsidRPr="00FE7456">
              <w:rPr>
                <w:sz w:val="20"/>
                <w:szCs w:val="20"/>
                <w:lang w:val="en-US"/>
              </w:rPr>
              <w:t>recording</w:t>
            </w:r>
            <w:r w:rsidRPr="00FE7456">
              <w:rPr>
                <w:sz w:val="20"/>
                <w:szCs w:val="20"/>
                <w:lang w:val="en-US"/>
              </w:rPr>
              <w:t xml:space="preserve"> at home</w:t>
            </w:r>
          </w:p>
          <w:p w14:paraId="1CB146F4" w14:textId="32B2F46B" w:rsidR="007F7EF9" w:rsidRPr="00FE7456" w:rsidRDefault="00B1390B" w:rsidP="00B1390B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time investment (</w:t>
            </w:r>
            <w:r w:rsidR="002C2D2B" w:rsidRPr="00FE7456">
              <w:rPr>
                <w:sz w:val="20"/>
                <w:szCs w:val="20"/>
                <w:lang w:val="en-US"/>
              </w:rPr>
              <w:t>every</w:t>
            </w:r>
            <w:r w:rsidRPr="00FE7456">
              <w:rPr>
                <w:sz w:val="20"/>
                <w:szCs w:val="20"/>
                <w:lang w:val="en-US"/>
              </w:rPr>
              <w:t xml:space="preserve"> time, frequency, age of child)</w:t>
            </w:r>
          </w:p>
        </w:tc>
      </w:tr>
      <w:tr w:rsidR="00D762F2" w:rsidRPr="00FE7456" w14:paraId="5B3CE4F4" w14:textId="77777777" w:rsidTr="00E54137">
        <w:tc>
          <w:tcPr>
            <w:tcW w:w="1431" w:type="dxa"/>
          </w:tcPr>
          <w:p w14:paraId="71179619" w14:textId="6CDBCFDC" w:rsidR="007F7EF9" w:rsidRPr="00FE7456" w:rsidRDefault="0032063E" w:rsidP="0019530C">
            <w:pPr>
              <w:pStyle w:val="NoSpacing"/>
              <w:rPr>
                <w:lang w:val="en-US"/>
              </w:rPr>
            </w:pPr>
            <w:r>
              <w:rPr>
                <w:b/>
                <w:lang w:val="en-US"/>
              </w:rPr>
              <w:t>Video footage</w:t>
            </w:r>
            <w:r w:rsidR="007F7EF9" w:rsidRPr="00FE7456">
              <w:rPr>
                <w:b/>
                <w:lang w:val="en-US"/>
              </w:rPr>
              <w:t xml:space="preserve"> (techni</w:t>
            </w:r>
            <w:r w:rsidR="002C2D2B" w:rsidRPr="00FE7456">
              <w:rPr>
                <w:b/>
                <w:lang w:val="en-US"/>
              </w:rPr>
              <w:t>cally</w:t>
            </w:r>
            <w:r w:rsidR="007F7EF9" w:rsidRPr="00FE7456">
              <w:rPr>
                <w:b/>
                <w:lang w:val="en-US"/>
              </w:rPr>
              <w:t>)</w:t>
            </w:r>
          </w:p>
        </w:tc>
        <w:tc>
          <w:tcPr>
            <w:tcW w:w="3132" w:type="dxa"/>
          </w:tcPr>
          <w:p w14:paraId="0A097F72" w14:textId="181E2A87" w:rsidR="007F7EF9" w:rsidRPr="00FE7456" w:rsidRDefault="00E747E0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did you think of all the instructions?</w:t>
            </w:r>
          </w:p>
          <w:p w14:paraId="296AE91F" w14:textId="77777777" w:rsidR="007F7EF9" w:rsidRPr="00FE7456" w:rsidRDefault="007F7EF9" w:rsidP="0019530C">
            <w:pPr>
              <w:pStyle w:val="NoSpacing"/>
              <w:rPr>
                <w:lang w:val="en-US"/>
              </w:rPr>
            </w:pPr>
          </w:p>
        </w:tc>
        <w:tc>
          <w:tcPr>
            <w:tcW w:w="4499" w:type="dxa"/>
          </w:tcPr>
          <w:p w14:paraId="3E2311F6" w14:textId="06350059" w:rsidR="002D7AC0" w:rsidRPr="00FE7456" w:rsidRDefault="007F7EF9" w:rsidP="002D7AC0">
            <w:pPr>
              <w:rPr>
                <w:sz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</w:t>
            </w:r>
            <w:r w:rsidR="002D7AC0" w:rsidRPr="00FE7456">
              <w:rPr>
                <w:sz w:val="20"/>
                <w:szCs w:val="20"/>
                <w:lang w:val="en-US"/>
              </w:rPr>
              <w:t>w</w:t>
            </w:r>
            <w:r w:rsidR="002D7AC0" w:rsidRPr="00FE7456">
              <w:rPr>
                <w:sz w:val="20"/>
                <w:lang w:val="en-US"/>
              </w:rPr>
              <w:t xml:space="preserve">atching instructional videos </w:t>
            </w:r>
          </w:p>
          <w:p w14:paraId="6274E195" w14:textId="77777777" w:rsidR="002D7AC0" w:rsidRPr="00FE7456" w:rsidRDefault="002D7AC0" w:rsidP="002D7AC0">
            <w:pPr>
              <w:rPr>
                <w:sz w:val="20"/>
                <w:lang w:val="en-US"/>
              </w:rPr>
            </w:pPr>
            <w:r w:rsidRPr="00FE7456">
              <w:rPr>
                <w:sz w:val="20"/>
                <w:lang w:val="en-US"/>
              </w:rPr>
              <w:t>- read the instruction booklet</w:t>
            </w:r>
          </w:p>
          <w:p w14:paraId="38FEFB74" w14:textId="77777777" w:rsidR="002D7AC0" w:rsidRPr="00FE7456" w:rsidRDefault="002D7AC0" w:rsidP="002D7AC0">
            <w:pPr>
              <w:rPr>
                <w:sz w:val="20"/>
                <w:lang w:val="en-US"/>
              </w:rPr>
            </w:pPr>
            <w:r w:rsidRPr="00FE7456">
              <w:rPr>
                <w:sz w:val="20"/>
                <w:lang w:val="en-US"/>
              </w:rPr>
              <w:t>- checklists</w:t>
            </w:r>
          </w:p>
          <w:p w14:paraId="29016151" w14:textId="77777777" w:rsidR="002D7AC0" w:rsidRPr="00FE7456" w:rsidRDefault="002D7AC0" w:rsidP="002D7AC0">
            <w:pPr>
              <w:rPr>
                <w:sz w:val="20"/>
                <w:lang w:val="en-US"/>
              </w:rPr>
            </w:pPr>
            <w:r w:rsidRPr="00FE7456">
              <w:rPr>
                <w:sz w:val="20"/>
                <w:lang w:val="en-US"/>
              </w:rPr>
              <w:t>- clear</w:t>
            </w:r>
          </w:p>
          <w:p w14:paraId="0A618BCD" w14:textId="34FF218A" w:rsidR="007F7EF9" w:rsidRPr="00FE7456" w:rsidRDefault="002D7AC0" w:rsidP="002D7AC0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lang w:val="en-US"/>
              </w:rPr>
              <w:t>- findability</w:t>
            </w:r>
            <w:r w:rsidR="007F7EF9" w:rsidRPr="00FE7456">
              <w:rPr>
                <w:sz w:val="20"/>
                <w:szCs w:val="20"/>
                <w:lang w:val="en-US"/>
              </w:rPr>
              <w:t xml:space="preserve">      </w:t>
            </w:r>
          </w:p>
        </w:tc>
      </w:tr>
      <w:tr w:rsidR="00D762F2" w:rsidRPr="00FE7456" w14:paraId="1B5E6F4C" w14:textId="77777777" w:rsidTr="00E54137">
        <w:tc>
          <w:tcPr>
            <w:tcW w:w="1431" w:type="dxa"/>
          </w:tcPr>
          <w:p w14:paraId="4A28484C" w14:textId="45AEACF9" w:rsidR="007F7EF9" w:rsidRPr="00FE7456" w:rsidRDefault="0032063E" w:rsidP="0019530C">
            <w:pPr>
              <w:pStyle w:val="NoSpacing"/>
              <w:rPr>
                <w:lang w:val="en-US"/>
              </w:rPr>
            </w:pPr>
            <w:r w:rsidRPr="0032063E">
              <w:rPr>
                <w:b/>
                <w:lang w:val="en-US"/>
              </w:rPr>
              <w:t>Video footage</w:t>
            </w:r>
            <w:r w:rsidR="007F7EF9" w:rsidRPr="0032063E">
              <w:rPr>
                <w:b/>
                <w:lang w:val="en-US"/>
              </w:rPr>
              <w:t xml:space="preserve"> (</w:t>
            </w:r>
            <w:r w:rsidR="002D7AC0" w:rsidRPr="0032063E">
              <w:rPr>
                <w:b/>
                <w:lang w:val="en-US"/>
              </w:rPr>
              <w:t>elic</w:t>
            </w:r>
            <w:r w:rsidR="00BF482A" w:rsidRPr="0032063E">
              <w:rPr>
                <w:b/>
                <w:lang w:val="en-US"/>
              </w:rPr>
              <w:t>i</w:t>
            </w:r>
            <w:r w:rsidR="002D7AC0" w:rsidRPr="0032063E">
              <w:rPr>
                <w:b/>
                <w:lang w:val="en-US"/>
              </w:rPr>
              <w:t>t</w:t>
            </w:r>
            <w:r w:rsidR="00BF482A" w:rsidRPr="0032063E">
              <w:rPr>
                <w:b/>
                <w:lang w:val="en-US"/>
              </w:rPr>
              <w:t>at</w:t>
            </w:r>
            <w:r w:rsidR="002D7AC0" w:rsidRPr="0032063E">
              <w:rPr>
                <w:b/>
                <w:lang w:val="en-US"/>
              </w:rPr>
              <w:t>ion movement)</w:t>
            </w:r>
          </w:p>
        </w:tc>
        <w:tc>
          <w:tcPr>
            <w:tcW w:w="3132" w:type="dxa"/>
          </w:tcPr>
          <w:p w14:paraId="0C66EED2" w14:textId="02BE47B1" w:rsidR="000B0B4B" w:rsidRPr="00FE7456" w:rsidRDefault="000B0B4B" w:rsidP="000B0B4B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did you think of eliciting your child?</w:t>
            </w:r>
          </w:p>
          <w:p w14:paraId="63E4B70B" w14:textId="77777777" w:rsidR="000B0B4B" w:rsidRPr="00FE7456" w:rsidRDefault="000B0B4B" w:rsidP="000B0B4B">
            <w:pPr>
              <w:pStyle w:val="NoSpacing"/>
              <w:rPr>
                <w:lang w:val="en-US"/>
              </w:rPr>
            </w:pPr>
          </w:p>
          <w:p w14:paraId="153A7E04" w14:textId="77777777" w:rsidR="000B0B4B" w:rsidRPr="00FE7456" w:rsidRDefault="000B0B4B" w:rsidP="000B0B4B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How did you experience your participation in the study?</w:t>
            </w:r>
          </w:p>
          <w:p w14:paraId="55810374" w14:textId="6C7B03BA" w:rsidR="007F7EF9" w:rsidRPr="00FE7456" w:rsidRDefault="007F7EF9" w:rsidP="000B0B4B">
            <w:pPr>
              <w:pStyle w:val="NoSpacing"/>
              <w:rPr>
                <w:lang w:val="en-US"/>
              </w:rPr>
            </w:pPr>
          </w:p>
        </w:tc>
        <w:tc>
          <w:tcPr>
            <w:tcW w:w="4499" w:type="dxa"/>
          </w:tcPr>
          <w:p w14:paraId="6211D3A2" w14:textId="53D1DA7A" w:rsidR="00383E53" w:rsidRPr="00FE7456" w:rsidRDefault="00383E53" w:rsidP="00383E53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performance child </w:t>
            </w:r>
          </w:p>
          <w:p w14:paraId="60F0DCBE" w14:textId="77777777" w:rsidR="00383E53" w:rsidRPr="00FE7456" w:rsidRDefault="00383E53" w:rsidP="00383E53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what you yourself have gained </w:t>
            </w:r>
          </w:p>
          <w:p w14:paraId="340ABF6C" w14:textId="13515EA3" w:rsidR="007F7EF9" w:rsidRPr="00FE7456" w:rsidRDefault="00383E53" w:rsidP="00383E53">
            <w:pPr>
              <w:pStyle w:val="NoSpacing"/>
              <w:rPr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insight motor skills</w:t>
            </w:r>
          </w:p>
        </w:tc>
      </w:tr>
      <w:tr w:rsidR="00D762F2" w:rsidRPr="00FE7456" w14:paraId="46D25DAE" w14:textId="77777777" w:rsidTr="00E54137">
        <w:tc>
          <w:tcPr>
            <w:tcW w:w="1431" w:type="dxa"/>
          </w:tcPr>
          <w:p w14:paraId="10E08104" w14:textId="6F6762F6" w:rsidR="007F7EF9" w:rsidRPr="00FE7456" w:rsidRDefault="007F7EF9" w:rsidP="0019530C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32063E">
              <w:rPr>
                <w:b/>
                <w:lang w:val="en-US"/>
              </w:rPr>
              <w:t>Upload</w:t>
            </w:r>
            <w:r w:rsidR="00BF482A" w:rsidRPr="0032063E">
              <w:rPr>
                <w:b/>
                <w:lang w:val="en-US"/>
              </w:rPr>
              <w:t>ing</w:t>
            </w:r>
          </w:p>
        </w:tc>
        <w:tc>
          <w:tcPr>
            <w:tcW w:w="3132" w:type="dxa"/>
          </w:tcPr>
          <w:p w14:paraId="0FC23818" w14:textId="55BD55A6" w:rsidR="007F7EF9" w:rsidRPr="00FE7456" w:rsidRDefault="00E73EB9" w:rsidP="0019530C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did you think about the uploading of the videos?</w:t>
            </w:r>
          </w:p>
        </w:tc>
        <w:tc>
          <w:tcPr>
            <w:tcW w:w="4499" w:type="dxa"/>
          </w:tcPr>
          <w:p w14:paraId="200A7CB4" w14:textId="594A1B22" w:rsidR="009C6097" w:rsidRPr="00FE7456" w:rsidRDefault="009C6097" w:rsidP="009C6097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manual/instructions for uploading</w:t>
            </w:r>
          </w:p>
          <w:p w14:paraId="4D5EBBB7" w14:textId="77777777" w:rsidR="009C6097" w:rsidRPr="00FE7456" w:rsidRDefault="009C6097" w:rsidP="009C6097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uploading difficulties/problems</w:t>
            </w:r>
          </w:p>
          <w:p w14:paraId="46542968" w14:textId="77777777" w:rsidR="009C6097" w:rsidRPr="00FE7456" w:rsidRDefault="009C6097" w:rsidP="009C6097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duration</w:t>
            </w:r>
          </w:p>
          <w:p w14:paraId="25C55107" w14:textId="77777777" w:rsidR="009C6097" w:rsidRPr="00FE7456" w:rsidRDefault="009C6097" w:rsidP="009C6097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 expectation in advance</w:t>
            </w:r>
          </w:p>
          <w:p w14:paraId="6C2AF3A8" w14:textId="1DC22FA5" w:rsidR="007F7EF9" w:rsidRPr="00FE7456" w:rsidRDefault="009C6097" w:rsidP="009C6097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FE7456">
              <w:rPr>
                <w:sz w:val="20"/>
                <w:szCs w:val="20"/>
                <w:lang w:val="en-US"/>
              </w:rPr>
              <w:t>app</w:t>
            </w:r>
            <w:proofErr w:type="gramEnd"/>
            <w:r w:rsidRPr="00FE7456">
              <w:rPr>
                <w:sz w:val="20"/>
                <w:szCs w:val="20"/>
                <w:lang w:val="en-US"/>
              </w:rPr>
              <w:t>?</w:t>
            </w:r>
          </w:p>
        </w:tc>
      </w:tr>
      <w:tr w:rsidR="00D762F2" w:rsidRPr="00FE7456" w14:paraId="255AA474" w14:textId="77777777" w:rsidTr="00E54137">
        <w:tc>
          <w:tcPr>
            <w:tcW w:w="1431" w:type="dxa"/>
          </w:tcPr>
          <w:p w14:paraId="0F60BA8D" w14:textId="77777777" w:rsidR="007F7EF9" w:rsidRPr="0032063E" w:rsidRDefault="007F7EF9" w:rsidP="0019530C">
            <w:pPr>
              <w:pStyle w:val="NoSpacing"/>
              <w:rPr>
                <w:b/>
                <w:lang w:val="en-US"/>
              </w:rPr>
            </w:pPr>
            <w:r w:rsidRPr="0032063E">
              <w:rPr>
                <w:b/>
                <w:lang w:val="en-US"/>
              </w:rPr>
              <w:t>Feedback</w:t>
            </w:r>
          </w:p>
        </w:tc>
        <w:tc>
          <w:tcPr>
            <w:tcW w:w="3132" w:type="dxa"/>
          </w:tcPr>
          <w:p w14:paraId="0CE15AA3" w14:textId="5845EFEB" w:rsidR="007F7EF9" w:rsidRPr="00FE7456" w:rsidRDefault="00187169" w:rsidP="0019530C">
            <w:pPr>
              <w:pStyle w:val="NoSpacing"/>
              <w:rPr>
                <w:lang w:val="en-US"/>
              </w:rPr>
            </w:pPr>
            <w:r w:rsidRPr="00FE7456">
              <w:rPr>
                <w:szCs w:val="20"/>
                <w:lang w:val="en-US"/>
              </w:rPr>
              <w:t xml:space="preserve">What did you think of the feedback you got on the </w:t>
            </w:r>
            <w:r w:rsidR="001C1882" w:rsidRPr="00FE7456">
              <w:rPr>
                <w:szCs w:val="20"/>
                <w:lang w:val="en-US"/>
              </w:rPr>
              <w:t xml:space="preserve">video </w:t>
            </w:r>
            <w:r w:rsidR="001C1882" w:rsidRPr="00FE7456">
              <w:rPr>
                <w:szCs w:val="20"/>
                <w:lang w:val="en-US"/>
              </w:rPr>
              <w:lastRenderedPageBreak/>
              <w:t>footage</w:t>
            </w:r>
            <w:r w:rsidRPr="00FE7456">
              <w:rPr>
                <w:szCs w:val="20"/>
                <w:lang w:val="en-US"/>
              </w:rPr>
              <w:t>?</w:t>
            </w:r>
          </w:p>
        </w:tc>
        <w:tc>
          <w:tcPr>
            <w:tcW w:w="4499" w:type="dxa"/>
          </w:tcPr>
          <w:p w14:paraId="3C5EE785" w14:textId="3C72FB4C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="00187169" w:rsidRPr="00FE7456">
              <w:rPr>
                <w:sz w:val="20"/>
                <w:szCs w:val="20"/>
                <w:lang w:val="en-US"/>
              </w:rPr>
              <w:t>understanding</w:t>
            </w:r>
            <w:r w:rsidRPr="00FE7456">
              <w:rPr>
                <w:sz w:val="20"/>
                <w:szCs w:val="20"/>
                <w:lang w:val="en-US"/>
              </w:rPr>
              <w:t xml:space="preserve"> feedback</w:t>
            </w:r>
          </w:p>
          <w:p w14:paraId="1FE4BE06" w14:textId="4265C060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="00187169" w:rsidRPr="00FE7456">
              <w:rPr>
                <w:sz w:val="20"/>
                <w:szCs w:val="20"/>
                <w:lang w:val="en-US"/>
              </w:rPr>
              <w:t>influence</w:t>
            </w:r>
            <w:r w:rsidRPr="00FE7456">
              <w:rPr>
                <w:sz w:val="20"/>
                <w:szCs w:val="20"/>
                <w:lang w:val="en-US"/>
              </w:rPr>
              <w:t xml:space="preserve"> feedback </w:t>
            </w:r>
            <w:r w:rsidR="001D7DD7">
              <w:rPr>
                <w:sz w:val="20"/>
                <w:szCs w:val="20"/>
                <w:lang w:val="en-US"/>
              </w:rPr>
              <w:t>on</w:t>
            </w:r>
            <w:r w:rsidRPr="00FE7456">
              <w:rPr>
                <w:sz w:val="20"/>
                <w:szCs w:val="20"/>
                <w:lang w:val="en-US"/>
              </w:rPr>
              <w:t xml:space="preserve"> </w:t>
            </w:r>
            <w:r w:rsidR="00187169" w:rsidRPr="00FE7456">
              <w:rPr>
                <w:sz w:val="20"/>
                <w:szCs w:val="20"/>
                <w:lang w:val="en-US"/>
              </w:rPr>
              <w:t>handling</w:t>
            </w:r>
          </w:p>
        </w:tc>
      </w:tr>
      <w:tr w:rsidR="00D762F2" w:rsidRPr="00FE7456" w14:paraId="64F17F22" w14:textId="77777777" w:rsidTr="00E54137">
        <w:trPr>
          <w:trHeight w:val="2041"/>
        </w:trPr>
        <w:tc>
          <w:tcPr>
            <w:tcW w:w="1431" w:type="dxa"/>
          </w:tcPr>
          <w:p w14:paraId="2163B96E" w14:textId="77777777" w:rsidR="007F7EF9" w:rsidRPr="0032063E" w:rsidRDefault="007F7EF9" w:rsidP="0019530C">
            <w:pPr>
              <w:pStyle w:val="NoSpacing"/>
              <w:rPr>
                <w:b/>
                <w:lang w:val="en-US"/>
              </w:rPr>
            </w:pPr>
            <w:r w:rsidRPr="0032063E">
              <w:rPr>
                <w:b/>
                <w:lang w:val="en-US"/>
              </w:rPr>
              <w:lastRenderedPageBreak/>
              <w:t>Follow up</w:t>
            </w:r>
          </w:p>
        </w:tc>
        <w:tc>
          <w:tcPr>
            <w:tcW w:w="3132" w:type="dxa"/>
          </w:tcPr>
          <w:p w14:paraId="67F1A834" w14:textId="12A01D4D" w:rsidR="00BA62F2" w:rsidRPr="00FE7456" w:rsidRDefault="00BA62F2" w:rsidP="00BA62F2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Do you think the video method is suitable for parents visiting the neonatal follow-up? </w:t>
            </w:r>
          </w:p>
          <w:p w14:paraId="3CCEBF3D" w14:textId="77777777" w:rsidR="00BA62F2" w:rsidRPr="00FE7456" w:rsidRDefault="00BA62F2" w:rsidP="00BA62F2">
            <w:pPr>
              <w:pStyle w:val="NoSpacing"/>
              <w:rPr>
                <w:lang w:val="en-US"/>
              </w:rPr>
            </w:pPr>
          </w:p>
          <w:p w14:paraId="628B53A9" w14:textId="77777777" w:rsidR="00BA62F2" w:rsidRPr="00FE7456" w:rsidRDefault="00BA62F2" w:rsidP="00BA62F2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y yes/no?</w:t>
            </w:r>
          </w:p>
          <w:p w14:paraId="161565B2" w14:textId="77777777" w:rsidR="00BA62F2" w:rsidRPr="00FE7456" w:rsidRDefault="00BA62F2" w:rsidP="00BA62F2">
            <w:pPr>
              <w:pStyle w:val="NoSpacing"/>
              <w:rPr>
                <w:lang w:val="en-US"/>
              </w:rPr>
            </w:pPr>
          </w:p>
          <w:p w14:paraId="618F5944" w14:textId="22F25327" w:rsidR="007F7EF9" w:rsidRPr="00FE7456" w:rsidRDefault="00BA62F2" w:rsidP="00BA62F2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How do you envision using the video method for the neonatal follow-up?</w:t>
            </w:r>
          </w:p>
        </w:tc>
        <w:tc>
          <w:tcPr>
            <w:tcW w:w="4499" w:type="dxa"/>
          </w:tcPr>
          <w:p w14:paraId="53606024" w14:textId="17469C4C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</w:t>
            </w:r>
            <w:r w:rsidR="00844CF4" w:rsidRPr="00FE7456">
              <w:rPr>
                <w:sz w:val="20"/>
                <w:szCs w:val="20"/>
                <w:lang w:val="en-US"/>
              </w:rPr>
              <w:t>facilitators</w:t>
            </w:r>
            <w:r w:rsidR="00BA62F2" w:rsidRPr="00FE7456">
              <w:rPr>
                <w:sz w:val="20"/>
                <w:szCs w:val="20"/>
                <w:lang w:val="en-US"/>
              </w:rPr>
              <w:t xml:space="preserve"> and barriers</w:t>
            </w:r>
          </w:p>
          <w:p w14:paraId="33552822" w14:textId="7830B7CE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 xml:space="preserve">- </w:t>
            </w:r>
            <w:r w:rsidR="00BA62F2" w:rsidRPr="00FE7456">
              <w:rPr>
                <w:sz w:val="20"/>
                <w:szCs w:val="20"/>
                <w:lang w:val="en-US"/>
              </w:rPr>
              <w:t>added value</w:t>
            </w:r>
          </w:p>
        </w:tc>
      </w:tr>
      <w:tr w:rsidR="00D762F2" w:rsidRPr="00FE7456" w14:paraId="4F570FEF" w14:textId="77777777" w:rsidTr="00E54137">
        <w:trPr>
          <w:trHeight w:val="1710"/>
        </w:trPr>
        <w:tc>
          <w:tcPr>
            <w:tcW w:w="1431" w:type="dxa"/>
          </w:tcPr>
          <w:p w14:paraId="1FA732F0" w14:textId="6B25764F" w:rsidR="007F7EF9" w:rsidRPr="0032063E" w:rsidRDefault="00BA62F2" w:rsidP="0019530C">
            <w:pPr>
              <w:pStyle w:val="NoSpacing"/>
              <w:rPr>
                <w:b/>
                <w:lang w:val="en-US"/>
              </w:rPr>
            </w:pPr>
            <w:r w:rsidRPr="0032063E">
              <w:rPr>
                <w:b/>
                <w:lang w:val="en-US"/>
              </w:rPr>
              <w:t>Prematurity</w:t>
            </w:r>
          </w:p>
        </w:tc>
        <w:tc>
          <w:tcPr>
            <w:tcW w:w="3132" w:type="dxa"/>
          </w:tcPr>
          <w:p w14:paraId="19F51003" w14:textId="2264D7BA" w:rsidR="00315000" w:rsidRPr="00FE7456" w:rsidRDefault="00315000" w:rsidP="00315000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What do you think of the video method for children born prematurely? </w:t>
            </w:r>
          </w:p>
          <w:p w14:paraId="11B4C1FB" w14:textId="77777777" w:rsidR="00315000" w:rsidRPr="00FE7456" w:rsidRDefault="00315000" w:rsidP="00315000">
            <w:pPr>
              <w:pStyle w:val="NoSpacing"/>
              <w:rPr>
                <w:lang w:val="en-US"/>
              </w:rPr>
            </w:pPr>
          </w:p>
          <w:p w14:paraId="6C59F721" w14:textId="6974015A" w:rsidR="007F7EF9" w:rsidRPr="00FE7456" w:rsidRDefault="00315000" w:rsidP="00315000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Can the method also be of added value for other children (with or without problems)?</w:t>
            </w:r>
          </w:p>
        </w:tc>
        <w:tc>
          <w:tcPr>
            <w:tcW w:w="4499" w:type="dxa"/>
          </w:tcPr>
          <w:p w14:paraId="526A93F0" w14:textId="7D0608B6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</w:t>
            </w:r>
            <w:r w:rsidR="00775F0E">
              <w:rPr>
                <w:sz w:val="20"/>
                <w:szCs w:val="20"/>
                <w:lang w:val="en-US"/>
              </w:rPr>
              <w:t xml:space="preserve"> c</w:t>
            </w:r>
            <w:r w:rsidR="00315000" w:rsidRPr="00FE7456">
              <w:rPr>
                <w:sz w:val="20"/>
                <w:szCs w:val="20"/>
                <w:lang w:val="en-US"/>
              </w:rPr>
              <w:t>onfronting</w:t>
            </w:r>
          </w:p>
          <w:p w14:paraId="5DBA4E34" w14:textId="48EB26B2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  <w:r w:rsidRPr="00FE7456">
              <w:rPr>
                <w:sz w:val="20"/>
                <w:szCs w:val="20"/>
                <w:lang w:val="en-US"/>
              </w:rPr>
              <w:t>-</w:t>
            </w:r>
            <w:r w:rsidR="00775F0E">
              <w:rPr>
                <w:sz w:val="20"/>
                <w:szCs w:val="20"/>
                <w:lang w:val="en-US"/>
              </w:rPr>
              <w:t xml:space="preserve"> e</w:t>
            </w:r>
            <w:r w:rsidR="00315000" w:rsidRPr="00FE7456">
              <w:rPr>
                <w:sz w:val="20"/>
                <w:szCs w:val="20"/>
                <w:lang w:val="en-US"/>
              </w:rPr>
              <w:t>xpectations own child</w:t>
            </w:r>
          </w:p>
        </w:tc>
      </w:tr>
      <w:tr w:rsidR="007F7EF9" w:rsidRPr="00FE7456" w14:paraId="789787C1" w14:textId="77777777" w:rsidTr="00E54137">
        <w:tc>
          <w:tcPr>
            <w:tcW w:w="9062" w:type="dxa"/>
            <w:gridSpan w:val="3"/>
            <w:shd w:val="clear" w:color="auto" w:fill="5B9BD5" w:themeFill="accent5"/>
          </w:tcPr>
          <w:p w14:paraId="5A0B2501" w14:textId="1147C88D" w:rsidR="007F7EF9" w:rsidRPr="0032063E" w:rsidRDefault="007F2589" w:rsidP="0019530C">
            <w:pPr>
              <w:rPr>
                <w:b/>
                <w:lang w:val="en-US"/>
              </w:rPr>
            </w:pPr>
            <w:r w:rsidRPr="0032063E">
              <w:rPr>
                <w:b/>
                <w:lang w:val="en-US"/>
              </w:rPr>
              <w:t>Ex</w:t>
            </w:r>
            <w:r w:rsidR="009D4896" w:rsidRPr="0032063E">
              <w:rPr>
                <w:b/>
                <w:lang w:val="en-US"/>
              </w:rPr>
              <w:t>pectations</w:t>
            </w:r>
          </w:p>
        </w:tc>
      </w:tr>
      <w:tr w:rsidR="00D762F2" w:rsidRPr="00FE7456" w14:paraId="5A86E51D" w14:textId="77777777" w:rsidTr="00E54137">
        <w:tc>
          <w:tcPr>
            <w:tcW w:w="1431" w:type="dxa"/>
          </w:tcPr>
          <w:p w14:paraId="683FE2A2" w14:textId="77777777" w:rsidR="007F7EF9" w:rsidRPr="00FE7456" w:rsidRDefault="007F7EF9" w:rsidP="0019530C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344CF3B2" w14:textId="00BED683" w:rsidR="00BB3A0E" w:rsidRPr="00FE7456" w:rsidRDefault="00BB3A0E" w:rsidP="00BB3A0E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How stressful did you find record</w:t>
            </w:r>
            <w:r w:rsidR="007F2589" w:rsidRPr="00FE7456">
              <w:rPr>
                <w:lang w:val="en-US"/>
              </w:rPr>
              <w:t>i</w:t>
            </w:r>
            <w:r w:rsidRPr="00FE7456">
              <w:rPr>
                <w:lang w:val="en-US"/>
              </w:rPr>
              <w:t xml:space="preserve">ng your child </w:t>
            </w:r>
            <w:r w:rsidR="007F2589" w:rsidRPr="00FE7456">
              <w:rPr>
                <w:lang w:val="en-US"/>
              </w:rPr>
              <w:t xml:space="preserve">for your child </w:t>
            </w:r>
            <w:r w:rsidRPr="00FE7456">
              <w:rPr>
                <w:lang w:val="en-US"/>
              </w:rPr>
              <w:t>and yourself?</w:t>
            </w:r>
          </w:p>
          <w:p w14:paraId="072DC377" w14:textId="77777777" w:rsidR="00BB3A0E" w:rsidRPr="00FE7456" w:rsidRDefault="00BB3A0E" w:rsidP="00BB3A0E">
            <w:pPr>
              <w:pStyle w:val="NoSpacing"/>
              <w:rPr>
                <w:lang w:val="en-US"/>
              </w:rPr>
            </w:pPr>
          </w:p>
          <w:p w14:paraId="01B070DE" w14:textId="77777777" w:rsidR="00BB3A0E" w:rsidRPr="00FE7456" w:rsidRDefault="00BB3A0E" w:rsidP="00BB3A0E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In the meantime, have you considered stopping the study? If so, why?</w:t>
            </w:r>
          </w:p>
          <w:p w14:paraId="68E6B6CF" w14:textId="77777777" w:rsidR="00BB3A0E" w:rsidRPr="00FE7456" w:rsidRDefault="00BB3A0E" w:rsidP="00BB3A0E">
            <w:pPr>
              <w:pStyle w:val="NoSpacing"/>
              <w:rPr>
                <w:lang w:val="en-US"/>
              </w:rPr>
            </w:pPr>
          </w:p>
          <w:p w14:paraId="78B8B7D6" w14:textId="76000BF3" w:rsidR="007F7EF9" w:rsidRPr="00FE7456" w:rsidRDefault="00BB3A0E" w:rsidP="00BB3A0E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motivated you to continue the study?</w:t>
            </w:r>
          </w:p>
        </w:tc>
        <w:tc>
          <w:tcPr>
            <w:tcW w:w="4499" w:type="dxa"/>
          </w:tcPr>
          <w:p w14:paraId="617181A1" w14:textId="77777777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</w:p>
        </w:tc>
      </w:tr>
      <w:tr w:rsidR="007F7EF9" w:rsidRPr="00FE7456" w14:paraId="04F4BDB7" w14:textId="77777777" w:rsidTr="00E54137">
        <w:tc>
          <w:tcPr>
            <w:tcW w:w="9062" w:type="dxa"/>
            <w:gridSpan w:val="3"/>
            <w:shd w:val="clear" w:color="auto" w:fill="5B9BD5" w:themeFill="accent5"/>
          </w:tcPr>
          <w:p w14:paraId="04106B65" w14:textId="0E539F8C" w:rsidR="007F7EF9" w:rsidRPr="0032063E" w:rsidRDefault="007F7EF9" w:rsidP="0019530C">
            <w:pPr>
              <w:rPr>
                <w:b/>
                <w:lang w:val="en-US"/>
              </w:rPr>
            </w:pPr>
            <w:r w:rsidRPr="0032063E">
              <w:rPr>
                <w:b/>
                <w:lang w:val="en-US"/>
              </w:rPr>
              <w:t>Reflecti</w:t>
            </w:r>
            <w:r w:rsidR="009D4896" w:rsidRPr="0032063E">
              <w:rPr>
                <w:b/>
                <w:lang w:val="en-US"/>
              </w:rPr>
              <w:t>on</w:t>
            </w:r>
          </w:p>
        </w:tc>
      </w:tr>
      <w:tr w:rsidR="00D762F2" w:rsidRPr="00FE7456" w14:paraId="193E26A4" w14:textId="77777777" w:rsidTr="00E54137">
        <w:tc>
          <w:tcPr>
            <w:tcW w:w="1431" w:type="dxa"/>
          </w:tcPr>
          <w:p w14:paraId="3C1EB58D" w14:textId="77777777" w:rsidR="007F7EF9" w:rsidRPr="00FE7456" w:rsidRDefault="007F7EF9" w:rsidP="0019530C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433A5A3D" w14:textId="693BB34D" w:rsidR="00D13474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What was your opinion about </w:t>
            </w:r>
            <w:r w:rsidR="001C1882" w:rsidRPr="00FE7456">
              <w:rPr>
                <w:lang w:val="en-US"/>
              </w:rPr>
              <w:t>recording</w:t>
            </w:r>
            <w:r w:rsidRPr="00FE7456">
              <w:rPr>
                <w:lang w:val="en-US"/>
              </w:rPr>
              <w:t xml:space="preserve"> beforehand?</w:t>
            </w:r>
          </w:p>
          <w:p w14:paraId="30A4B5FF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</w:p>
          <w:p w14:paraId="39E6B754" w14:textId="4B3809E9" w:rsidR="00D13474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 xml:space="preserve">Was </w:t>
            </w:r>
            <w:r w:rsidR="001C1882" w:rsidRPr="00FE7456">
              <w:rPr>
                <w:lang w:val="en-US"/>
              </w:rPr>
              <w:t>recording</w:t>
            </w:r>
            <w:r w:rsidRPr="00FE7456">
              <w:rPr>
                <w:lang w:val="en-US"/>
              </w:rPr>
              <w:t xml:space="preserve"> as expected? Why or why not?</w:t>
            </w:r>
          </w:p>
          <w:p w14:paraId="6313D420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</w:p>
          <w:p w14:paraId="0ABDBBD3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would you do differently next time?</w:t>
            </w:r>
          </w:p>
          <w:p w14:paraId="2BDB4C38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</w:p>
          <w:p w14:paraId="1707CD86" w14:textId="05DB466A" w:rsidR="00D13474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What do you think could contribute that fewer parents drop out?</w:t>
            </w:r>
          </w:p>
          <w:p w14:paraId="2164449B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</w:p>
          <w:p w14:paraId="1EA8A742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Do you have any questions about privacy?</w:t>
            </w:r>
          </w:p>
          <w:p w14:paraId="47254440" w14:textId="77777777" w:rsidR="00D13474" w:rsidRPr="00FE7456" w:rsidRDefault="00D13474" w:rsidP="00D13474">
            <w:pPr>
              <w:pStyle w:val="NoSpacing"/>
              <w:rPr>
                <w:lang w:val="en-US"/>
              </w:rPr>
            </w:pPr>
          </w:p>
          <w:p w14:paraId="0285696E" w14:textId="7BB82AB5" w:rsidR="007F7EF9" w:rsidRPr="00FE7456" w:rsidRDefault="00D13474" w:rsidP="00D13474">
            <w:pPr>
              <w:pStyle w:val="NoSpacing"/>
              <w:rPr>
                <w:lang w:val="en-US"/>
              </w:rPr>
            </w:pPr>
            <w:r w:rsidRPr="00FE7456">
              <w:rPr>
                <w:lang w:val="en-US"/>
              </w:rPr>
              <w:t>Do you have anything to add to this interview?</w:t>
            </w:r>
          </w:p>
        </w:tc>
        <w:tc>
          <w:tcPr>
            <w:tcW w:w="4499" w:type="dxa"/>
          </w:tcPr>
          <w:p w14:paraId="532A4FA4" w14:textId="77777777" w:rsidR="007F7EF9" w:rsidRPr="00FE7456" w:rsidRDefault="007F7EF9" w:rsidP="0019530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38D0FA3" w14:textId="77777777" w:rsidR="00B9000D" w:rsidRPr="00FE7456" w:rsidRDefault="00B9000D" w:rsidP="00775F0E">
      <w:pPr>
        <w:rPr>
          <w:lang w:val="en-US"/>
        </w:rPr>
      </w:pPr>
    </w:p>
    <w:sectPr w:rsidR="00B9000D" w:rsidRPr="00FE7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F6A5E"/>
    <w:multiLevelType w:val="hybridMultilevel"/>
    <w:tmpl w:val="65B4315E"/>
    <w:lvl w:ilvl="0" w:tplc="F474C82A">
      <w:start w:val="35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C5C3C"/>
    <w:multiLevelType w:val="hybridMultilevel"/>
    <w:tmpl w:val="8A0EC7B6"/>
    <w:lvl w:ilvl="0" w:tplc="3558B7E6">
      <w:start w:val="35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392DD2"/>
    <w:multiLevelType w:val="hybridMultilevel"/>
    <w:tmpl w:val="AF3E9254"/>
    <w:lvl w:ilvl="0" w:tplc="9158704C">
      <w:start w:val="35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F9"/>
    <w:rsid w:val="000B0B4B"/>
    <w:rsid w:val="00166C35"/>
    <w:rsid w:val="00187169"/>
    <w:rsid w:val="001C1882"/>
    <w:rsid w:val="001D7DD7"/>
    <w:rsid w:val="001F74A2"/>
    <w:rsid w:val="002C2D2B"/>
    <w:rsid w:val="002D7AC0"/>
    <w:rsid w:val="00315000"/>
    <w:rsid w:val="0032063E"/>
    <w:rsid w:val="00383E53"/>
    <w:rsid w:val="00685539"/>
    <w:rsid w:val="00775F0E"/>
    <w:rsid w:val="007D7FC1"/>
    <w:rsid w:val="007F2589"/>
    <w:rsid w:val="007F7EF9"/>
    <w:rsid w:val="00844CF4"/>
    <w:rsid w:val="009C6097"/>
    <w:rsid w:val="009D4896"/>
    <w:rsid w:val="00A95750"/>
    <w:rsid w:val="00B1390B"/>
    <w:rsid w:val="00B4179E"/>
    <w:rsid w:val="00B9000D"/>
    <w:rsid w:val="00BA62F2"/>
    <w:rsid w:val="00BB3A0E"/>
    <w:rsid w:val="00BF482A"/>
    <w:rsid w:val="00D13474"/>
    <w:rsid w:val="00D4461F"/>
    <w:rsid w:val="00D762F2"/>
    <w:rsid w:val="00E3580C"/>
    <w:rsid w:val="00E54137"/>
    <w:rsid w:val="00E73EB9"/>
    <w:rsid w:val="00E747E0"/>
    <w:rsid w:val="00EC69AB"/>
    <w:rsid w:val="00F554F2"/>
    <w:rsid w:val="00FE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4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E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EF9"/>
    <w:pPr>
      <w:spacing w:after="0" w:line="240" w:lineRule="auto"/>
    </w:pPr>
  </w:style>
  <w:style w:type="table" w:styleId="TableGrid">
    <w:name w:val="Table Grid"/>
    <w:basedOn w:val="TableNormal"/>
    <w:uiPriority w:val="59"/>
    <w:rsid w:val="007F7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7F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E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EF9"/>
    <w:pPr>
      <w:spacing w:after="0" w:line="240" w:lineRule="auto"/>
    </w:pPr>
  </w:style>
  <w:style w:type="table" w:styleId="TableGrid">
    <w:name w:val="Table Grid"/>
    <w:basedOn w:val="TableNormal"/>
    <w:uiPriority w:val="59"/>
    <w:rsid w:val="007F7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7F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Suir</dc:creator>
  <cp:keywords/>
  <dc:description/>
  <cp:lastModifiedBy>Maria Teresa Marcilone</cp:lastModifiedBy>
  <cp:revision>34</cp:revision>
  <dcterms:created xsi:type="dcterms:W3CDTF">2021-07-09T06:12:00Z</dcterms:created>
  <dcterms:modified xsi:type="dcterms:W3CDTF">2022-06-04T05:27:00Z</dcterms:modified>
</cp:coreProperties>
</file>